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24149" w14:textId="2A7C5A77" w:rsidR="004E0405" w:rsidRDefault="00645FB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: Quantified theme analysis per video</w:t>
      </w:r>
    </w:p>
    <w:tbl>
      <w:tblPr>
        <w:tblStyle w:val="a"/>
        <w:tblW w:w="108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540"/>
        <w:gridCol w:w="840"/>
        <w:gridCol w:w="840"/>
        <w:gridCol w:w="980"/>
        <w:gridCol w:w="1200"/>
        <w:gridCol w:w="1200"/>
        <w:gridCol w:w="1200"/>
        <w:gridCol w:w="1200"/>
      </w:tblGrid>
      <w:tr w:rsidR="004E0405" w14:paraId="5470BFFE" w14:textId="77777777">
        <w:trPr>
          <w:trHeight w:val="842"/>
          <w:jc w:val="center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5C57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ideo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791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rt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D24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ews</w:t>
            </w:r>
          </w:p>
        </w:tc>
        <w:tc>
          <w:tcPr>
            <w:tcW w:w="840" w:type="dxa"/>
          </w:tcPr>
          <w:p w14:paraId="227EF28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n Time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5353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e 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840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e 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B12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e 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BA68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e 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DDF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e 5</w:t>
            </w:r>
          </w:p>
        </w:tc>
      </w:tr>
      <w:tr w:rsidR="004E0405" w14:paraId="1065708E" w14:textId="77777777">
        <w:trPr>
          <w:trHeight w:val="1251"/>
          <w:jc w:val="center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251C3" w14:textId="64034AA8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ltramarathoner Answers Questions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75B3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marath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226D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59D1B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:59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0174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8D92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E898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EBEE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EB367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405" w14:paraId="5DBA4E81" w14:textId="77777777">
        <w:trPr>
          <w:trHeight w:val="1276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BAE10" w14:textId="4C899CAD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rtne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uwal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(</w:t>
            </w:r>
            <w:proofErr w:type="gramEnd"/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1514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marath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9380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F89B0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:52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00D8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38714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1C2F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22AA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AC167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405" w14:paraId="17C2AAF6" w14:textId="77777777">
        <w:trPr>
          <w:trHeight w:val="1264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28CA5" w14:textId="4C51AD32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Fat Diet of Ultrarunner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nchies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A715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marath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B7A9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BBA89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:57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03EC4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4B3B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FCE3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6360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34034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405" w14:paraId="0941663C" w14:textId="77777777">
        <w:trPr>
          <w:trHeight w:val="842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56F52" w14:textId="13A7D6AB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Questions-Lae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cox(</w:t>
            </w:r>
            <w:proofErr w:type="gramEnd"/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C56D3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Cycl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B970E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AEF7B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:36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156C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B1EE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C90F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2AE9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0ED0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405" w14:paraId="00EA9D6F" w14:textId="77777777">
        <w:trPr>
          <w:trHeight w:val="1276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BC39F" w14:textId="6D73D08B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 for Ultra Endurance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N(</w:t>
            </w:r>
            <w:proofErr w:type="gramEnd"/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C6A9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Cycl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2667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82D3B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:08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16C4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29963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31F0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AA5B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32FB9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0405" w14:paraId="4078FB38" w14:textId="77777777">
        <w:trPr>
          <w:trHeight w:val="842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65AE7" w14:textId="1C7EF7BE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Golden Rules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A36DE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Cycl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7DDF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3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ABBF4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:04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5B92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C9CAD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389B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6140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C453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405" w14:paraId="7573D397" w14:textId="77777777">
        <w:trPr>
          <w:trHeight w:val="1264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A66CF" w14:textId="7C70F69B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e Rogan-Ultra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mmers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720B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Swimm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FD12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575428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:38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44298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BA6A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60328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3D3E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3F0A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405" w14:paraId="3DADAF0A" w14:textId="77777777">
        <w:trPr>
          <w:trHeight w:val="1276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93D0A" w14:textId="7BAD9156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loe McCardle-The Back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7AC2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Swimm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365C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B52DF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:32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0EA9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493D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8C26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5AED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189B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0405" w14:paraId="603B9B89" w14:textId="77777777">
        <w:trPr>
          <w:trHeight w:val="168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0DFE2" w14:textId="130A11AF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sychology of Extreme Endurance-BB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l(</w:t>
            </w:r>
            <w:proofErr w:type="gramEnd"/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9C55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Swimm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50F4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36BFE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:36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CB67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1D4D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E360F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CB90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28094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405" w14:paraId="6674D63F" w14:textId="77777777">
        <w:trPr>
          <w:trHeight w:val="1276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AB494" w14:textId="4F315DC4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Toughest Triathlons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E7B7E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thl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44F9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7D296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:2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9D89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7DF78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4CFBE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27AF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573B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405" w14:paraId="788E0BF4" w14:textId="77777777">
        <w:trPr>
          <w:trHeight w:val="1264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C1384" w14:textId="40EA0A4C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Endur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hlete-Rich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l(</w:t>
            </w:r>
            <w:proofErr w:type="gramEnd"/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5869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thl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A492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B5D46E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:59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369B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A43B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518A7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F8F97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4744B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0405" w14:paraId="32624AB8" w14:textId="77777777">
        <w:trPr>
          <w:trHeight w:val="1264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D7E02" w14:textId="4257B95F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traman Triathlon-Ada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d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8020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thl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1636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10845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:49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1265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7B3D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A09DB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8E17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F447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405" w14:paraId="68548A09" w14:textId="77777777">
        <w:trPr>
          <w:trHeight w:val="1276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9453D" w14:textId="5CFAB2B9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t Adventures-Dav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lma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2318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Row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3690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92037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:59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BF43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5228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B27A7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D26D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87CB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0405" w14:paraId="54518B0D" w14:textId="77777777">
        <w:trPr>
          <w:trHeight w:val="168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05F27" w14:textId="67CE8E20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ld's Toughest Row-Rom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öck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d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F1383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Row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C793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F2C05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:06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8CA00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A5564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AACA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F5066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C33F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0405" w14:paraId="3BEFA742" w14:textId="77777777">
        <w:trPr>
          <w:trHeight w:val="1698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05E25" w14:textId="0530A60E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wing 3000 miles across the Atlantic Ocean-Laura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y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928C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884E9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 Rowing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FC5D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64E7B2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:43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992C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07A31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C6F7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DBF0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6B80D" w14:textId="77777777" w:rsidR="004E0405" w:rsidRDefault="004E0405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0405" w14:paraId="59FF6B32" w14:textId="77777777">
        <w:trPr>
          <w:trHeight w:val="421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07553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1F5FF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739CA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D0C17D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BC0B5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CD9F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29606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22DFC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AF32B" w14:textId="77777777" w:rsidR="004E0405" w:rsidRDefault="00645FB0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36C04E4F" w14:textId="77777777" w:rsidR="004E0405" w:rsidRDefault="004E0405">
      <w:pPr>
        <w:spacing w:line="360" w:lineRule="auto"/>
      </w:pPr>
    </w:p>
    <w:sectPr w:rsidR="004E040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405"/>
    <w:rsid w:val="002928C4"/>
    <w:rsid w:val="004E0405"/>
    <w:rsid w:val="00645FB0"/>
    <w:rsid w:val="00A7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1DA8"/>
  <w15:docId w15:val="{FB513BDE-67C0-4E10-B950-4F8FDC7A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3</Characters>
  <Application>Microsoft Office Word</Application>
  <DocSecurity>0</DocSecurity>
  <Lines>8</Lines>
  <Paragraphs>2</Paragraphs>
  <ScaleCrop>false</ScaleCrop>
  <Company>Frontiers Media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ll Colangelo</cp:lastModifiedBy>
  <cp:revision>2</cp:revision>
  <dcterms:created xsi:type="dcterms:W3CDTF">2023-07-06T07:40:00Z</dcterms:created>
  <dcterms:modified xsi:type="dcterms:W3CDTF">2023-07-06T07:40:00Z</dcterms:modified>
</cp:coreProperties>
</file>